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42AD" w14:textId="4A066116" w:rsidR="007B7253" w:rsidRPr="007B7253" w:rsidRDefault="007B7253" w:rsidP="007B725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B725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upplemental Table </w:t>
      </w:r>
      <w:r w:rsidR="00EC46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4</w:t>
      </w:r>
      <w:r w:rsidRPr="007B725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 CHIP mutations present in cohort. </w:t>
      </w:r>
    </w:p>
    <w:p w14:paraId="2086AAF6" w14:textId="77777777" w:rsidR="007B7253" w:rsidRPr="007B7253" w:rsidRDefault="007B7253" w:rsidP="007B7253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6"/>
        <w:gridCol w:w="1050"/>
        <w:gridCol w:w="1429"/>
        <w:gridCol w:w="717"/>
        <w:gridCol w:w="1119"/>
        <w:gridCol w:w="821"/>
        <w:gridCol w:w="821"/>
        <w:gridCol w:w="832"/>
        <w:gridCol w:w="1062"/>
        <w:gridCol w:w="947"/>
      </w:tblGrid>
      <w:tr w:rsidR="007B7253" w:rsidRPr="007B7253" w14:paraId="2E981ED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9571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FD2C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5A43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synO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A756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5CD1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2C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_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2682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_B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221B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_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548B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_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48F3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_Diff</w:t>
            </w:r>
            <w:proofErr w:type="spellEnd"/>
          </w:p>
        </w:tc>
      </w:tr>
      <w:tr w:rsidR="007B7253" w:rsidRPr="007B7253" w14:paraId="27F4EA3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48F9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41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5CAD6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3169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75Sfs*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63DB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ADC1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B32A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417A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C1E5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58E5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3183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</w:t>
            </w:r>
          </w:p>
        </w:tc>
      </w:tr>
      <w:tr w:rsidR="007B7253" w:rsidRPr="007B7253" w14:paraId="5001CBF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94F6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95C4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5A22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761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A78E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CFB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47A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883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54D2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CB5F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EA44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</w:tr>
      <w:tr w:rsidR="007B7253" w:rsidRPr="007B7253" w14:paraId="56605BB8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B23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CB52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E4C0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licing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828A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C3C4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9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2214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3695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C68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DE35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6D1E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5</w:t>
            </w:r>
          </w:p>
        </w:tc>
      </w:tr>
      <w:tr w:rsidR="007B7253" w:rsidRPr="007B7253" w14:paraId="190B5ED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B8DE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F3AD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05FB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736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47F4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420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4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57C4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DB1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D781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456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1B8C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</w:t>
            </w:r>
          </w:p>
        </w:tc>
      </w:tr>
      <w:tr w:rsidR="007B7253" w:rsidRPr="007B7253" w14:paraId="0B94476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2848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2CC6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8E02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948Gfs*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B928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2246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55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A926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03CB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C9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389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BA3B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</w:tr>
      <w:tr w:rsidR="007B7253" w:rsidRPr="007B7253" w14:paraId="17AACF7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2E19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4AAF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02C3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licing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CE2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1C4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5EE5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566F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ABBC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3DE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86BC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7</w:t>
            </w:r>
          </w:p>
        </w:tc>
      </w:tr>
      <w:tr w:rsidR="007B7253" w:rsidRPr="007B7253" w14:paraId="4E880E6E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CCF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8BC7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2B75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0283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2EAB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3658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B510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0309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5E44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3718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4</w:t>
            </w:r>
          </w:p>
        </w:tc>
      </w:tr>
      <w:tr w:rsidR="007B7253" w:rsidRPr="007B7253" w14:paraId="41F04D8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E747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41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DA2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8852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529Mfs*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8D62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B62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3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C9EF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A312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DA34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EA8E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256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9</w:t>
            </w:r>
          </w:p>
        </w:tc>
      </w:tr>
      <w:tr w:rsidR="007B7253" w:rsidRPr="007B7253" w14:paraId="1C1BE9E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A11D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41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A9BD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8D52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962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526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27C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E95F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FBB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4BDA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B7FA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D5C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2</w:t>
            </w:r>
          </w:p>
        </w:tc>
      </w:tr>
      <w:tr w:rsidR="007B7253" w:rsidRPr="007B7253" w14:paraId="778CBA3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7EBB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AFEA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7726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854Lfs*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BD1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C61C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064B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99C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EC84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5F7A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98E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</w:tr>
      <w:tr w:rsidR="007B7253" w:rsidRPr="007B7253" w14:paraId="31FC457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02B4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8A98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D0B3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29E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48D3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9F6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DD60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9C9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F9AE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6A38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4</w:t>
            </w:r>
          </w:p>
        </w:tc>
      </w:tr>
      <w:tr w:rsidR="007B7253" w:rsidRPr="007B7253" w14:paraId="750A490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0B9F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B4898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CBF7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A26A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A8AA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C6E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DCDB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9A7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CA6C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8405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6</w:t>
            </w:r>
          </w:p>
        </w:tc>
      </w:tr>
      <w:tr w:rsidR="007B7253" w:rsidRPr="007B7253" w14:paraId="0486DBB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FE36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32B0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5774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D447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978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2FB8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8CC7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93B0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9D0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BCB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3</w:t>
            </w:r>
          </w:p>
        </w:tc>
      </w:tr>
      <w:tr w:rsidR="007B7253" w:rsidRPr="007B7253" w14:paraId="574CC07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76CD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870BD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9F8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1844Vfs*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5BB8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8B4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E16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2053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F38E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767B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290E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</w:t>
            </w:r>
          </w:p>
        </w:tc>
      </w:tr>
      <w:tr w:rsidR="007B7253" w:rsidRPr="007B7253" w14:paraId="14B69D6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0359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51A6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2C9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72B9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FB61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A5F3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36AF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A6E9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1D5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5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D202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64</w:t>
            </w:r>
          </w:p>
        </w:tc>
      </w:tr>
      <w:tr w:rsidR="007B7253" w:rsidRPr="007B7253" w14:paraId="3779AD06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2601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1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C8DF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E5CF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1910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67C5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CB63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69CE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DB2E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9DE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7EAD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7</w:t>
            </w:r>
          </w:p>
        </w:tc>
      </w:tr>
      <w:tr w:rsidR="007B7253" w:rsidRPr="007B7253" w14:paraId="46C93161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F948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1AE3F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691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3549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1A49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3E60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BBA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0E6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4772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ADA6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2</w:t>
            </w:r>
          </w:p>
        </w:tc>
      </w:tr>
      <w:tr w:rsidR="007B7253" w:rsidRPr="007B7253" w14:paraId="57D700D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8242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0358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14BF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63Lfs*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BFBC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5D75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3996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0A1A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5E4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3273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48E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</w:t>
            </w:r>
          </w:p>
        </w:tc>
      </w:tr>
      <w:tr w:rsidR="007B7253" w:rsidRPr="007B7253" w14:paraId="59F4E91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77A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2474F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66A7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ECC4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01F2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8072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C01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47E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865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59A8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</w:t>
            </w:r>
          </w:p>
        </w:tc>
      </w:tr>
      <w:tr w:rsidR="007B7253" w:rsidRPr="007B7253" w14:paraId="01E10BE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F8B0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5335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F08A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C31D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17F2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7671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A9D1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A77D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45B5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098C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</w:t>
            </w:r>
          </w:p>
        </w:tc>
      </w:tr>
      <w:tr w:rsidR="007B7253" w:rsidRPr="007B7253" w14:paraId="64048C8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1F3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E051E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72E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73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FC1D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BD8E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42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DE00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9386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58D8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434A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51A7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5</w:t>
            </w:r>
          </w:p>
        </w:tc>
      </w:tr>
      <w:tr w:rsidR="007B7253" w:rsidRPr="007B7253" w14:paraId="20FB280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1418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BFAB6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DFF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717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F1F0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6CA1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6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430D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3A44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29D7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F144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9B6E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3</w:t>
            </w:r>
          </w:p>
        </w:tc>
      </w:tr>
      <w:tr w:rsidR="007B7253" w:rsidRPr="007B7253" w14:paraId="296A77E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B08B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9C6C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B44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3D05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D3B0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F55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2481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53FF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14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FC8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58</w:t>
            </w:r>
          </w:p>
        </w:tc>
      </w:tr>
      <w:tr w:rsidR="007B7253" w:rsidRPr="007B7253" w14:paraId="23DF1B0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748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22B1D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CA4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729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6AF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3CF1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4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BB86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E69E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2F53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59D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D569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6</w:t>
            </w:r>
          </w:p>
        </w:tc>
      </w:tr>
      <w:tr w:rsidR="007B7253" w:rsidRPr="007B7253" w14:paraId="148802C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BF68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DEBA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6C94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licing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562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010D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43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42E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6957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1B92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9A1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406D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</w:tr>
      <w:tr w:rsidR="007B7253" w:rsidRPr="007B7253" w14:paraId="5118202C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EA8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FBF7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1846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88D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C3C2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CBB5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D1AA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37AB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78B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A09D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3</w:t>
            </w:r>
          </w:p>
        </w:tc>
      </w:tr>
      <w:tr w:rsidR="007B7253" w:rsidRPr="007B7253" w14:paraId="37E6979C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7122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1CCF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0FA1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735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7AD8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91E7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4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174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1367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3747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879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DEC7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</w:tr>
      <w:tr w:rsidR="007B7253" w:rsidRPr="007B7253" w14:paraId="5F62271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2FC7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CFF7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1003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533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35B7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7968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46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788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3B2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9625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D91F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4C6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</w:t>
            </w:r>
          </w:p>
        </w:tc>
      </w:tr>
      <w:tr w:rsidR="007B7253" w:rsidRPr="007B7253" w14:paraId="4F83DB94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2F1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3D7E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EB0C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19A4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8DF5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D4AD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D47C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7EC0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65B4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876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</w:t>
            </w:r>
          </w:p>
        </w:tc>
      </w:tr>
      <w:tr w:rsidR="007B7253" w:rsidRPr="007B7253" w14:paraId="5767F1A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BA71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5ED8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63B8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631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BB56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BB5F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1AF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C621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C0FA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0765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2</w:t>
            </w:r>
          </w:p>
        </w:tc>
      </w:tr>
      <w:tr w:rsidR="007B7253" w:rsidRPr="007B7253" w14:paraId="7A90B63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F0AD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0565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245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771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AD8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1B6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BA5F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A7E3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A13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51C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B7B2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</w:tr>
      <w:tr w:rsidR="007B7253" w:rsidRPr="007B7253" w14:paraId="2D175E9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AA8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97F3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1C70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749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E43C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AB4A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2686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D090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0D6F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3B83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E106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2</w:t>
            </w:r>
          </w:p>
        </w:tc>
      </w:tr>
      <w:tr w:rsidR="007B7253" w:rsidRPr="007B7253" w14:paraId="38EB0A2C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56CC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2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BBE0E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6E0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135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0972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39A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BFF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FAD1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0D25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2B5F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B94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</w:t>
            </w:r>
          </w:p>
        </w:tc>
      </w:tr>
      <w:tr w:rsidR="007B7253" w:rsidRPr="007B7253" w14:paraId="4EACF6D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200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1191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BEF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607Ffs*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FB1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4CF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F0CC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97F8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E9D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7FA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0D2A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</w:t>
            </w:r>
          </w:p>
        </w:tc>
      </w:tr>
      <w:tr w:rsidR="007B7253" w:rsidRPr="007B7253" w14:paraId="4A63F36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6E1E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59AE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3B7E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1FC2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3D7C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91B0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E7E1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7E1B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B0D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220E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</w:tr>
      <w:tr w:rsidR="007B7253" w:rsidRPr="007B7253" w14:paraId="62BECA7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CF7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A6CD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DCB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BF02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8089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D6FB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31BB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C094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175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6A04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</w:p>
        </w:tc>
      </w:tr>
      <w:tr w:rsidR="007B7253" w:rsidRPr="007B7253" w14:paraId="6BAFE1B4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ACDF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C4B2E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D045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D702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35DA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BD9C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F986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6050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BA91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1F4F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6</w:t>
            </w:r>
          </w:p>
        </w:tc>
      </w:tr>
      <w:tr w:rsidR="007B7253" w:rsidRPr="007B7253" w14:paraId="125F4D7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2A0C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F3C8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1C4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A61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DB87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B71E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D39E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3395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BCA6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168D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</w:t>
            </w:r>
          </w:p>
        </w:tc>
      </w:tr>
      <w:tr w:rsidR="007B7253" w:rsidRPr="007B7253" w14:paraId="34A45924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B3D1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2C4E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8214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1F22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33C3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B2FA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0E42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749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B30B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822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</w:t>
            </w:r>
          </w:p>
        </w:tc>
      </w:tr>
      <w:tr w:rsidR="007B7253" w:rsidRPr="007B7253" w14:paraId="6C779C7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C7B6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77A5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CED2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663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244E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984E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7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C032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20EB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A6B2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C87C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115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</w:t>
            </w:r>
          </w:p>
        </w:tc>
      </w:tr>
      <w:tr w:rsidR="007B7253" w:rsidRPr="007B7253" w14:paraId="22CE6DC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B92D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D591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F7B0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1379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0AEA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97C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4FA5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5CFB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DE0E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A57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C02A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</w:t>
            </w:r>
          </w:p>
        </w:tc>
      </w:tr>
      <w:tr w:rsidR="007B7253" w:rsidRPr="007B7253" w14:paraId="21EA2A8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62C4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CA5F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79AD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1161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D21F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C1EF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C289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F152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B7E9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3A3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6CFA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1</w:t>
            </w:r>
          </w:p>
        </w:tc>
      </w:tr>
      <w:tr w:rsidR="007B7253" w:rsidRPr="007B7253" w14:paraId="64E714A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ED24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638C6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CE03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582Qfs*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37B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7C3F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4CF2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62B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6904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A859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3740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3</w:t>
            </w:r>
          </w:p>
        </w:tc>
      </w:tr>
      <w:tr w:rsidR="007B7253" w:rsidRPr="007B7253" w14:paraId="40B53DF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FF1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2B8D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9EB4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78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657E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780F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BCF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3F65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F03A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C34E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</w:p>
        </w:tc>
      </w:tr>
      <w:tr w:rsidR="007B7253" w:rsidRPr="007B7253" w14:paraId="08CA5C5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7A0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1373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FB10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79CB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4927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D11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C499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88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1F5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805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</w:t>
            </w:r>
          </w:p>
        </w:tc>
      </w:tr>
      <w:tr w:rsidR="007B7253" w:rsidRPr="007B7253" w14:paraId="46D4F721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4DCC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79FF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03A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374Rfs*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7829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9DE3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7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E5AB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9FE0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4636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6849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97FB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13</w:t>
            </w:r>
          </w:p>
        </w:tc>
      </w:tr>
      <w:tr w:rsidR="007B7253" w:rsidRPr="007B7253" w14:paraId="4EB9530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9858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566E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8E5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00A2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2CA6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B561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187D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52F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5C14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4832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</w:t>
            </w:r>
          </w:p>
        </w:tc>
      </w:tr>
      <w:tr w:rsidR="007B7253" w:rsidRPr="007B7253" w14:paraId="60E18AF1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2184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AC14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668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2474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4D1B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E6DC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5BD9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704F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6AA5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266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8</w:t>
            </w:r>
          </w:p>
        </w:tc>
      </w:tr>
      <w:tr w:rsidR="007B7253" w:rsidRPr="007B7253" w14:paraId="39DA89F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C23E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950E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B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1391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57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7B6F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20D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157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9947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250E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7AC4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8F6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C33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1</w:t>
            </w:r>
          </w:p>
        </w:tc>
      </w:tr>
      <w:tr w:rsidR="007B7253" w:rsidRPr="007B7253" w14:paraId="2CD7B58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C92A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26E5B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0453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705Mfs*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B421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4572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6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086B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C73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3FD4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788C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6C59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</w:tr>
      <w:tr w:rsidR="007B7253" w:rsidRPr="007B7253" w14:paraId="2239212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CF82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8DBC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3C1B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222Wfs*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CAA8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6FDB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F6AD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3418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6B0F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EC4A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9F50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</w:tr>
      <w:tr w:rsidR="007B7253" w:rsidRPr="007B7253" w14:paraId="2EAC2D2E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8827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2182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457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46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099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7985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57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D07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87DC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F1C3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9E4F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184A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7</w:t>
            </w:r>
          </w:p>
        </w:tc>
      </w:tr>
      <w:tr w:rsidR="007B7253" w:rsidRPr="007B7253" w14:paraId="7A583B9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DFE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619FF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016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A04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062F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22F7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2F05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B483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D730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32E6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1</w:t>
            </w:r>
          </w:p>
        </w:tc>
      </w:tr>
      <w:tr w:rsidR="007B7253" w:rsidRPr="007B7253" w14:paraId="26AA3EC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2508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8ABC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1DA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AE7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070F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BA96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E81D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7585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4CF8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A6AA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</w:t>
            </w:r>
          </w:p>
        </w:tc>
      </w:tr>
      <w:tr w:rsidR="007B7253" w:rsidRPr="007B7253" w14:paraId="56CED1C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6C49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0911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B476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635Rfs*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FBD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1F4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46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03D4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B2B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A3A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79F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A403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7B7253" w:rsidRPr="007B7253" w14:paraId="3008957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3926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4F0C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50CC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91B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EF62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7171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D485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CDE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5F38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B38A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1</w:t>
            </w:r>
          </w:p>
        </w:tc>
      </w:tr>
      <w:tr w:rsidR="007B7253" w:rsidRPr="007B7253" w14:paraId="478A51C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ABE5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3D2DD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D2CE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092Qfs*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11BE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808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BDCD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4156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5B61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811A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A50C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3</w:t>
            </w:r>
          </w:p>
        </w:tc>
      </w:tr>
      <w:tr w:rsidR="007B7253" w:rsidRPr="007B7253" w14:paraId="0D4A4E2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F93C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6538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C1D3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8A0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EE48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165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F59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6379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F755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49F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487</w:t>
            </w:r>
          </w:p>
        </w:tc>
      </w:tr>
      <w:tr w:rsidR="007B7253" w:rsidRPr="007B7253" w14:paraId="4B9DA60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6070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9CE2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BL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754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404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E259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5362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9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C1CC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92CF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E4FA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195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CA9D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275</w:t>
            </w:r>
          </w:p>
        </w:tc>
      </w:tr>
      <w:tr w:rsidR="007B7253" w:rsidRPr="007B7253" w14:paraId="6C6BC64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7487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3C29E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DE2A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D879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7CB6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217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B9DF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744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1782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C81C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8</w:t>
            </w:r>
          </w:p>
        </w:tc>
      </w:tr>
      <w:tr w:rsidR="007B7253" w:rsidRPr="007B7253" w14:paraId="157D1D5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2459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3B94B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8689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753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0088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3B69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0F5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6F6E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9DDD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F91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A3B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</w:tr>
      <w:tr w:rsidR="007B7253" w:rsidRPr="007B7253" w14:paraId="500649A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C703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A02B6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EF6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A78B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4DB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77F6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E6E4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868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D0D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5D9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</w:t>
            </w:r>
          </w:p>
        </w:tc>
      </w:tr>
      <w:tr w:rsidR="007B7253" w:rsidRPr="007B7253" w14:paraId="3DECA6B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5A94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BAF1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88B8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C834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5AD4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4B51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ED5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55F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9079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567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</w:t>
            </w:r>
          </w:p>
        </w:tc>
      </w:tr>
      <w:tr w:rsidR="007B7253" w:rsidRPr="007B7253" w14:paraId="3209E87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3D10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7F07D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19C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427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1C0C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E000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466B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611B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3588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7F6D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5F1C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</w:tr>
      <w:tr w:rsidR="007B7253" w:rsidRPr="007B7253" w14:paraId="1C971EAE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7F07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14A98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76DA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201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58D1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339E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3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1E8E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0BB6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28E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7588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C5EA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</w:tr>
      <w:tr w:rsidR="007B7253" w:rsidRPr="007B7253" w14:paraId="79BA348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0CB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9D93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F98D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7DD0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73C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13D4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7BB5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B7CA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B0B4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BB9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</w:t>
            </w:r>
          </w:p>
        </w:tc>
      </w:tr>
      <w:tr w:rsidR="007B7253" w:rsidRPr="007B7253" w14:paraId="6B68EF51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D622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4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A4C0E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4744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515Lfs*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C99C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57CE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2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4A60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2D9D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B47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B566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E914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</w:tr>
      <w:tr w:rsidR="007B7253" w:rsidRPr="007B7253" w14:paraId="4E77C11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1E70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96B2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FE4E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440Vfs*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D14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6C29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2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3FE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610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D57C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CAE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51C3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7B7253" w:rsidRPr="007B7253" w14:paraId="282D80F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6A2C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FCB4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6C0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848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C0A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0956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1001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E34F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3FA0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B746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E2E9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</w:tr>
      <w:tr w:rsidR="007B7253" w:rsidRPr="007B7253" w14:paraId="3575954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A3D9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A390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A939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700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CDDB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2E2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7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1FF3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CC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9A2C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5C3B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147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</w:tr>
      <w:tr w:rsidR="007B7253" w:rsidRPr="007B7253" w14:paraId="4FD64FC1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D6C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85BEB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AE4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1255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3F0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7D83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E36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396D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F48D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B49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C160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7B7253" w:rsidRPr="007B7253" w14:paraId="6EF0FF41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E7B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5F52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A343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1001Mfs*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280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DB47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0338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6CC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2F0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6FDF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A119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</w:tr>
      <w:tr w:rsidR="007B7253" w:rsidRPr="007B7253" w14:paraId="37DA650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D4C1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BC79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409F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0734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4078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15C2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8E7C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FE20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F1D9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F8EE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</w:tr>
      <w:tr w:rsidR="007B7253" w:rsidRPr="007B7253" w14:paraId="195A650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3667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F76D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E0C9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6B0F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FA39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4742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81BB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CDDE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9C2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E21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</w:tr>
      <w:tr w:rsidR="007B7253" w:rsidRPr="007B7253" w14:paraId="2250124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1D38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C6E5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184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735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9CE7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3354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4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0A50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30D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6C1D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7E44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D129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</w:tr>
      <w:tr w:rsidR="007B7253" w:rsidRPr="007B7253" w14:paraId="27358D68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A610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8E93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RSF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89CB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95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0939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BA8E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68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C83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C06E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1BF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2292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28F0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7B7253" w:rsidRPr="007B7253" w14:paraId="2855CCE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E996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027B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F5C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512Ifs*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258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9299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2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DC63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9506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EF40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5BF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EED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</w:t>
            </w:r>
          </w:p>
        </w:tc>
      </w:tr>
      <w:tr w:rsidR="007B7253" w:rsidRPr="007B7253" w14:paraId="23679289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1B3C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B6DB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C6F1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E203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5CE0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E58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45F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F77B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0387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3F62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7B7253" w:rsidRPr="007B7253" w14:paraId="52DA5954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D4D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705D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846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552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F035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F5D3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3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908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48B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2E66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E9F9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E36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</w:t>
            </w:r>
          </w:p>
        </w:tc>
      </w:tr>
      <w:tr w:rsidR="007B7253" w:rsidRPr="007B7253" w14:paraId="03B26A7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1BE1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63246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390E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1360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BCAB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C703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9247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92EE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8C11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538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BEEB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</w:tr>
      <w:tr w:rsidR="007B7253" w:rsidRPr="007B7253" w14:paraId="1DBC5B2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ABAF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41D08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A7A7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9412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492A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A568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62E5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BB8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09FA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A87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</w:tr>
      <w:tr w:rsidR="007B7253" w:rsidRPr="007B7253" w14:paraId="2F5EDE2E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11D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474F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7157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F873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335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6248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4712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71AF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2A8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5CB8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5</w:t>
            </w:r>
          </w:p>
        </w:tc>
      </w:tr>
      <w:tr w:rsidR="007B7253" w:rsidRPr="007B7253" w14:paraId="0CA5829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E4B2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5D2BD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25FA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771Q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C259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BEEB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1FE4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3F5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3F30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FABA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860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</w:tr>
      <w:tr w:rsidR="007B7253" w:rsidRPr="007B7253" w14:paraId="4523423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F945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5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1A3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C25D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1873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57B7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F029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40E3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20A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91F3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FCFB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032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7</w:t>
            </w:r>
          </w:p>
        </w:tc>
      </w:tr>
      <w:tr w:rsidR="007B7253" w:rsidRPr="007B7253" w14:paraId="724CDE6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F465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9563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D25D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27DB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E55B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BEF3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56D6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38A8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ED2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5F32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3</w:t>
            </w:r>
          </w:p>
        </w:tc>
      </w:tr>
      <w:tr w:rsidR="007B7253" w:rsidRPr="007B7253" w14:paraId="5BBE1E39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BFB3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14E0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AAB8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201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3E7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BC12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3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E619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1D4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2817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D0D2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DFB4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1</w:t>
            </w:r>
          </w:p>
        </w:tc>
      </w:tr>
      <w:tr w:rsidR="007B7253" w:rsidRPr="007B7253" w14:paraId="7FA739B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A507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DC45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11E2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771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ED0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BF52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86E3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95C1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FDB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0B07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FF49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</w:t>
            </w:r>
          </w:p>
        </w:tc>
      </w:tr>
      <w:tr w:rsidR="007B7253" w:rsidRPr="007B7253" w14:paraId="4AB0E87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F15A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E633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1DE2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1A1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AC13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376C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FBC3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4EF6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170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3911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</w:tr>
      <w:tr w:rsidR="007B7253" w:rsidRPr="007B7253" w14:paraId="225BB9A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2A9F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F644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7329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625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C9E2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CFD9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7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94A2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E417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130E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E68E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C704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</w:t>
            </w:r>
          </w:p>
        </w:tc>
      </w:tr>
      <w:tr w:rsidR="007B7253" w:rsidRPr="007B7253" w14:paraId="6D62F3A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DB9C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D8C3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81F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55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7BEF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5702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D70E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004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8453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342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05F3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</w:p>
        </w:tc>
      </w:tr>
      <w:tr w:rsidR="007B7253" w:rsidRPr="007B7253" w14:paraId="77801D4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9A8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0928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2609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771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084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2686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D27D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E41D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FB92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FF3C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7D98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3</w:t>
            </w:r>
          </w:p>
        </w:tc>
      </w:tr>
      <w:tr w:rsidR="007B7253" w:rsidRPr="007B7253" w14:paraId="672CD60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F15F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A65FE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7A32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A0B5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301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E70D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CA0D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D1D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60E9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B20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</w:t>
            </w:r>
          </w:p>
        </w:tc>
      </w:tr>
      <w:tr w:rsidR="007B7253" w:rsidRPr="007B7253" w14:paraId="7990FD2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BC0B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CA46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B527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licing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86E2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6F2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5E65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3703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43C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25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F73F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</w:tr>
      <w:tr w:rsidR="007B7253" w:rsidRPr="007B7253" w14:paraId="1EEE079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BEDD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784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2D21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10Tfs*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3CE0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473A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54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5D0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D906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8C97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6514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898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</w:tr>
      <w:tr w:rsidR="007B7253" w:rsidRPr="007B7253" w14:paraId="39D47498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719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4938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D33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9020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0A9A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8577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018C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2FB4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FD2F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C988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4</w:t>
            </w:r>
          </w:p>
        </w:tc>
      </w:tr>
      <w:tr w:rsidR="007B7253" w:rsidRPr="007B7253" w14:paraId="1BEB703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9C73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CFE6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7577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552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3E2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F9EA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3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5FC2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83B3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38F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162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F9E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3</w:t>
            </w:r>
          </w:p>
        </w:tc>
      </w:tr>
      <w:tr w:rsidR="007B7253" w:rsidRPr="007B7253" w14:paraId="379327C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DD1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14A1E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0ED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6C21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1D0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2727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E4FC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6FAC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07A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C7C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</w:t>
            </w:r>
          </w:p>
        </w:tc>
      </w:tr>
      <w:tr w:rsidR="007B7253" w:rsidRPr="007B7253" w14:paraId="14D42580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92C7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AEBA1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E4D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57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5515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F2C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16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9BA9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8CAB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5927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FC93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7772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3</w:t>
            </w:r>
          </w:p>
        </w:tc>
      </w:tr>
      <w:tr w:rsidR="007B7253" w:rsidRPr="007B7253" w14:paraId="1E184BC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F4C0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3BE8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0CD5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207A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B657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1102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5744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B50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B687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3008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5</w:t>
            </w:r>
          </w:p>
        </w:tc>
      </w:tr>
      <w:tr w:rsidR="007B7253" w:rsidRPr="007B7253" w14:paraId="623250D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0F4F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2FE2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DD8A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CF2C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9B49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22D4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07CA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BB80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F29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DA7F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</w:tr>
      <w:tr w:rsidR="007B7253" w:rsidRPr="007B7253" w14:paraId="5E94C1B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4A10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7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2374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E647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60Mfs*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04D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F35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45B7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4DE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38BA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250B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ECFB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</w:t>
            </w:r>
          </w:p>
        </w:tc>
      </w:tr>
      <w:tr w:rsidR="007B7253" w:rsidRPr="007B7253" w14:paraId="61B64FC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8F9A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D4F0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DD2E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79Qfs*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1B2F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B00D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75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C663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B111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BA4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1197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9C56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</w:t>
            </w:r>
          </w:p>
        </w:tc>
      </w:tr>
      <w:tr w:rsidR="007B7253" w:rsidRPr="007B7253" w14:paraId="19205B88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FD6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D1E9F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C821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710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6AAE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6586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6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91E2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6E9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88A7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4EE2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0BF1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</w:tr>
      <w:tr w:rsidR="007B7253" w:rsidRPr="007B7253" w14:paraId="3AB9AA4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4397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D418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7B3D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770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AB9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7D27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26A4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455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C66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08B5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E12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</w:t>
            </w:r>
          </w:p>
        </w:tc>
      </w:tr>
      <w:tr w:rsidR="007B7253" w:rsidRPr="007B7253" w14:paraId="214387D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7246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BD0B2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1F15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464A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74B6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40F8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54D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DE4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0BE3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ECB2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4</w:t>
            </w:r>
          </w:p>
        </w:tc>
      </w:tr>
      <w:tr w:rsidR="007B7253" w:rsidRPr="007B7253" w14:paraId="15AD6B0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EBDD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685B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409A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550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24B0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B70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DD0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EF7E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80B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B0B2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88FB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</w:t>
            </w:r>
          </w:p>
        </w:tc>
      </w:tr>
      <w:tr w:rsidR="007B7253" w:rsidRPr="007B7253" w14:paraId="105E209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054A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C1B0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4BFC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1214Q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DAA4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A4B1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FC7B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E665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8F8C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D277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0B28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8</w:t>
            </w:r>
          </w:p>
        </w:tc>
      </w:tr>
      <w:tr w:rsidR="007B7253" w:rsidRPr="007B7253" w14:paraId="36474BA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50D3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8879D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7785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F6C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8297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BC28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278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8D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D6DA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5082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</w:tr>
      <w:tr w:rsidR="007B7253" w:rsidRPr="007B7253" w14:paraId="24F9FEE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E7DC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BAD3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09E6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1341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9883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BAC0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360A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FFE4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9A25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582D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9B53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7B7253" w:rsidRPr="007B7253" w14:paraId="2E2A3A9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4004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AF438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7AEB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62F9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CAB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B233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2E9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A31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025B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2D6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</w:tr>
      <w:tr w:rsidR="007B7253" w:rsidRPr="007B7253" w14:paraId="05B0C90E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5B4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5AFB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2444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965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291B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BFFC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5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146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4D19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9D93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EC59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DC9B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01</w:t>
            </w:r>
          </w:p>
        </w:tc>
      </w:tr>
      <w:tr w:rsidR="007B7253" w:rsidRPr="007B7253" w14:paraId="222A2E9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DC17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34ECB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2787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617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377D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874E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A866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41E1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393C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811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26D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5</w:t>
            </w:r>
          </w:p>
        </w:tc>
      </w:tr>
      <w:tr w:rsidR="007B7253" w:rsidRPr="007B7253" w14:paraId="14DC71BC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9C1F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26D7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ED83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218Wfs*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A337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5228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9E3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B558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D95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B1E2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0E4F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</w:tr>
      <w:tr w:rsidR="007B7253" w:rsidRPr="007B7253" w14:paraId="2B919124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3EDE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A57A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D6B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63E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8E4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17BE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B49E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ED57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133E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17C7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</w:tr>
      <w:tr w:rsidR="007B7253" w:rsidRPr="007B7253" w14:paraId="6738313C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9E1B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579A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806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774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4D39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717D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BA27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376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582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8F81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1A30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51</w:t>
            </w:r>
          </w:p>
        </w:tc>
      </w:tr>
      <w:tr w:rsidR="007B7253" w:rsidRPr="007B7253" w14:paraId="5551F17F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5C8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695D8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646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066Lfs*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B6A3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736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0CFE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4579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0F5B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EB6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E605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7</w:t>
            </w:r>
          </w:p>
        </w:tc>
      </w:tr>
      <w:tr w:rsidR="007B7253" w:rsidRPr="007B7253" w14:paraId="4B54A694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A687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629BD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44A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572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74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C0D8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4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F413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6BB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A684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F983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EDB0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</w:tr>
      <w:tr w:rsidR="007B7253" w:rsidRPr="007B7253" w14:paraId="5F35F42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767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8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F6E9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266E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19F4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842F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D748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BB8C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BA4E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2BF4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12D5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</w:tr>
      <w:tr w:rsidR="007B7253" w:rsidRPr="007B7253" w14:paraId="2BCC2C7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4F5F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D7F4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9234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1440Tfs*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C570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4874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5BA6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DE46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11AF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448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7D17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5</w:t>
            </w:r>
          </w:p>
        </w:tc>
      </w:tr>
      <w:tr w:rsidR="007B7253" w:rsidRPr="007B7253" w14:paraId="3777B53C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2570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0745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B0EB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F1F7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64A6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04F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F0F9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54A0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6B1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366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7B7253" w:rsidRPr="007B7253" w14:paraId="44C729CC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09D2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8EF21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A8D4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1439Nfs*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B5AF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CFAE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2A64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2699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946E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1FA9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7313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</w:tr>
      <w:tr w:rsidR="007B7253" w:rsidRPr="007B7253" w14:paraId="44FBDCCE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B60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EB08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7337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646Wfs*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F135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5845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46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1C22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180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4020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F026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B781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5</w:t>
            </w:r>
          </w:p>
        </w:tc>
      </w:tr>
      <w:tr w:rsidR="007B7253" w:rsidRPr="007B7253" w14:paraId="1EE7D747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2B6B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9135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8415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201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01BD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91A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3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8719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B925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ADD1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A28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9F3B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5</w:t>
            </w:r>
          </w:p>
        </w:tc>
      </w:tr>
      <w:tr w:rsidR="007B7253" w:rsidRPr="007B7253" w14:paraId="26DD7A59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A74D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04E5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A465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48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905D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1F69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D4DB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AC63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3CF7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A5E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9408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9</w:t>
            </w:r>
          </w:p>
        </w:tc>
      </w:tr>
      <w:tr w:rsidR="007B7253" w:rsidRPr="007B7253" w14:paraId="4E8DE9A8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B733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EBD8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9834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707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E7DE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106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6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F827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C5F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E566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53A8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345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3</w:t>
            </w:r>
          </w:p>
        </w:tc>
      </w:tr>
      <w:tr w:rsidR="007B7253" w:rsidRPr="007B7253" w14:paraId="5F509259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9A0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5CFB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F04E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251Pfs*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C3F8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DF29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8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F53F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4A91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764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BE10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3DAE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9</w:t>
            </w:r>
          </w:p>
        </w:tc>
      </w:tr>
      <w:tr w:rsidR="007B7253" w:rsidRPr="007B7253" w14:paraId="4EE4427A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B4B6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89DE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ED8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404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BCD1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7FF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34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6FBF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CEDD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D83B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39E5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E176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</w:t>
            </w:r>
          </w:p>
        </w:tc>
      </w:tr>
      <w:tr w:rsidR="007B7253" w:rsidRPr="007B7253" w14:paraId="15B6EB2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7126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A81C4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10F7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A810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5942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0AFF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BB23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0716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C11B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F01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</w:tr>
      <w:tr w:rsidR="007B7253" w:rsidRPr="007B7253" w14:paraId="449D6659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7563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32DD0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1300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175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C172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0AC6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50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39E1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5106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237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F50B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7957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5</w:t>
            </w:r>
          </w:p>
        </w:tc>
      </w:tr>
      <w:tr w:rsidR="007B7253" w:rsidRPr="007B7253" w14:paraId="5CEE587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C2AB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E914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84DD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753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F5DB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C1FA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3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8585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2AE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9694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7E0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D60F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7B7253" w:rsidRPr="007B7253" w14:paraId="74A8351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3F08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FEA3F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A665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635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5611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737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39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C7A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E3A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41E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D75A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7A52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</w:t>
            </w:r>
          </w:p>
        </w:tc>
      </w:tr>
      <w:tr w:rsidR="007B7253" w:rsidRPr="007B7253" w14:paraId="6E184E1B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A993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49A3C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DE61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744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192B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7634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990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631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8A55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C63D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FB38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</w:tr>
      <w:tr w:rsidR="007B7253" w:rsidRPr="007B7253" w14:paraId="79125C59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954D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7F59A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5CB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472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6C3D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4C76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2BD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1324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2025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0A0E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2A2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</w:tr>
      <w:tr w:rsidR="007B7253" w:rsidRPr="007B7253" w14:paraId="3D6ACC71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DC82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469E5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F34F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0634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CF8A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AF2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8290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A932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614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95CD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</w:tr>
      <w:tr w:rsidR="007B7253" w:rsidRPr="007B7253" w14:paraId="42641CB8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1D0F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9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A32E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F90F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538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97E1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820B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3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AC6F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FF96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A29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9519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C018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2</w:t>
            </w:r>
          </w:p>
        </w:tc>
      </w:tr>
      <w:tr w:rsidR="007B7253" w:rsidRPr="007B7253" w14:paraId="194B01C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E95E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9E80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7535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1816Yfs*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4578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E3DE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A277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95BB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F967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CA5D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38CB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6</w:t>
            </w:r>
          </w:p>
        </w:tc>
      </w:tr>
      <w:tr w:rsidR="007B7253" w:rsidRPr="007B7253" w14:paraId="1A9109E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F33C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37F37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433E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283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8E7D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3B7D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8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F9F1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84C1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AFFE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8A8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160F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</w:tr>
      <w:tr w:rsidR="007B7253" w:rsidRPr="007B7253" w14:paraId="23D0B8A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551D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148B3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EB93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13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46A0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4F38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F391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EFAC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79E0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738E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FE4F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1</w:t>
            </w:r>
          </w:p>
        </w:tc>
      </w:tr>
      <w:tr w:rsidR="007B7253" w:rsidRPr="007B7253" w14:paraId="59B4B80D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859A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408A1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BBB5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863Kfs*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FC57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62DA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57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35DC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274D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A11A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35B6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664C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</w:t>
            </w:r>
          </w:p>
        </w:tc>
      </w:tr>
      <w:tr w:rsidR="007B7253" w:rsidRPr="007B7253" w14:paraId="3C79C08E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5B4C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605F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FF1B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1860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874D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7058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C6A2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067F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1C28E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1882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1B78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</w:p>
        </w:tc>
      </w:tr>
      <w:tr w:rsidR="007B7253" w:rsidRPr="007B7253" w14:paraId="7697C412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CE8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4D7DB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9B9F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FDE3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BF71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3C9E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6AAB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0327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CEAC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6BAC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7B7253" w:rsidRPr="007B7253" w14:paraId="729CE056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9E2B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A9FC1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F87D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622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AAC4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F041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7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CD57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66B1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7D716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3062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0425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</w:tr>
      <w:tr w:rsidR="007B7253" w:rsidRPr="007B7253" w14:paraId="605FB364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724F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152B9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F51E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882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51A4D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ED59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4BE9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1BF83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CF835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C73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9918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3</w:t>
            </w:r>
          </w:p>
        </w:tc>
      </w:tr>
      <w:tr w:rsidR="007B7253" w:rsidRPr="007B7253" w14:paraId="74926543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1DFA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D6806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C990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553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77C49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7AEB8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+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6BD8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0F6F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E9021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C499C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0B6D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</w:tr>
      <w:tr w:rsidR="007B7253" w:rsidRPr="007B7253" w14:paraId="3DE79FD5" w14:textId="77777777" w:rsidTr="007B7253">
        <w:trPr>
          <w:trHeight w:val="500"/>
        </w:trPr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3A66A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3F9B6" w14:textId="77777777" w:rsidR="007B7253" w:rsidRPr="0082498D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2498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FA6B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398Pfs*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B8E07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46A52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7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FCC70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2E03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19884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4F2AB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E678F" w14:textId="77777777" w:rsidR="007B7253" w:rsidRPr="007B7253" w:rsidRDefault="007B7253" w:rsidP="007B72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72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</w:tr>
    </w:tbl>
    <w:p w14:paraId="61C7B04D" w14:textId="77777777" w:rsidR="003A3486" w:rsidRDefault="003A3486"/>
    <w:sectPr w:rsidR="003A3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A19"/>
    <w:rsid w:val="003A3486"/>
    <w:rsid w:val="004B7BFF"/>
    <w:rsid w:val="00683794"/>
    <w:rsid w:val="007B7253"/>
    <w:rsid w:val="0082498D"/>
    <w:rsid w:val="008B394C"/>
    <w:rsid w:val="00B54FB0"/>
    <w:rsid w:val="00CC4A19"/>
    <w:rsid w:val="00D3413A"/>
    <w:rsid w:val="00E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AC3C"/>
  <w15:chartTrackingRefBased/>
  <w15:docId w15:val="{96467719-AFB9-407E-8749-298E2A29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4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sonormal0">
    <w:name w:val="msonormal"/>
    <w:basedOn w:val="Normal"/>
    <w:rsid w:val="007B7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0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12</Words>
  <Characters>6910</Characters>
  <Application>Microsoft Office Word</Application>
  <DocSecurity>0</DocSecurity>
  <Lines>57</Lines>
  <Paragraphs>16</Paragraphs>
  <ScaleCrop>false</ScaleCrop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, Taralynn M</dc:creator>
  <cp:keywords/>
  <dc:description/>
  <cp:lastModifiedBy>Taralynn Mack</cp:lastModifiedBy>
  <cp:revision>7</cp:revision>
  <dcterms:created xsi:type="dcterms:W3CDTF">2023-11-29T16:58:00Z</dcterms:created>
  <dcterms:modified xsi:type="dcterms:W3CDTF">2024-02-28T15:32:00Z</dcterms:modified>
</cp:coreProperties>
</file>